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F28" w:rsidRDefault="005D5982" w:rsidP="00980F28">
      <w:pPr>
        <w:pStyle w:val="NoSpacing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dditional file 6</w:t>
      </w:r>
      <w:bookmarkStart w:id="0" w:name="_GoBack"/>
      <w:bookmarkEnd w:id="0"/>
      <w:r w:rsidR="00980F28">
        <w:rPr>
          <w:rFonts w:cs="Times New Roman"/>
          <w:b/>
          <w:bCs/>
          <w:szCs w:val="24"/>
        </w:rPr>
        <w:t xml:space="preserve">: </w:t>
      </w:r>
      <w:r w:rsidR="00980F28" w:rsidRPr="00494DAC">
        <w:rPr>
          <w:rFonts w:cs="Times New Roman"/>
          <w:bCs/>
          <w:szCs w:val="24"/>
        </w:rPr>
        <w:t xml:space="preserve">Unique genic </w:t>
      </w:r>
      <w:r w:rsidR="00980F28">
        <w:rPr>
          <w:rFonts w:cs="Times New Roman"/>
          <w:bCs/>
          <w:szCs w:val="24"/>
        </w:rPr>
        <w:t>v</w:t>
      </w:r>
      <w:r w:rsidR="00980F28" w:rsidRPr="00494DAC">
        <w:rPr>
          <w:rFonts w:cs="Times New Roman"/>
          <w:bCs/>
          <w:szCs w:val="24"/>
        </w:rPr>
        <w:t>ariations in VPCI591</w:t>
      </w:r>
    </w:p>
    <w:p w:rsidR="00980F28" w:rsidRDefault="00980F28" w:rsidP="00980F28">
      <w:pPr>
        <w:pStyle w:val="NoSpacing"/>
        <w:jc w:val="center"/>
        <w:rPr>
          <w:rFonts w:cs="Times New Roman"/>
          <w:b/>
          <w:bCs/>
          <w:szCs w:val="24"/>
        </w:rPr>
      </w:pP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218"/>
        <w:gridCol w:w="1310"/>
        <w:gridCol w:w="1834"/>
        <w:gridCol w:w="1530"/>
        <w:gridCol w:w="2294"/>
      </w:tblGrid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</w:tcPr>
          <w:p w:rsidR="00980F28" w:rsidRPr="009F239A" w:rsidRDefault="00980F28" w:rsidP="008E38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Gene Nam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980F28" w:rsidRPr="009F239A" w:rsidRDefault="00980F28" w:rsidP="008E38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Rv i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980F28" w:rsidRPr="009F239A" w:rsidRDefault="00980F28" w:rsidP="008E38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ucleotide Change</w:t>
            </w:r>
          </w:p>
        </w:tc>
        <w:tc>
          <w:tcPr>
            <w:tcW w:w="1834" w:type="dxa"/>
            <w:vAlign w:val="center"/>
          </w:tcPr>
          <w:p w:rsidR="00980F28" w:rsidRPr="009F239A" w:rsidRDefault="00980F28" w:rsidP="008E38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Type of Chang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80F28" w:rsidRPr="009F239A" w:rsidRDefault="00980F28" w:rsidP="008E38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Amino Acid Change</w:t>
            </w:r>
          </w:p>
        </w:tc>
        <w:tc>
          <w:tcPr>
            <w:tcW w:w="2294" w:type="dxa"/>
            <w:shd w:val="clear" w:color="auto" w:fill="auto"/>
            <w:noWrap/>
            <w:vAlign w:val="center"/>
          </w:tcPr>
          <w:p w:rsidR="00980F28" w:rsidRPr="009F239A" w:rsidRDefault="00980F28" w:rsidP="008E38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SNV position in genome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hiB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022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293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98T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50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rp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10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3421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1141V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421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159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76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59G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866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355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8178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2726K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6502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ks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40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755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1252R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9485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pH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425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52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8C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5270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g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445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24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8R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4373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50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316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06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0398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po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66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1304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435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1110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po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66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3318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1106M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312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yl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72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326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109L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1832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r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80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23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8H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3747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916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41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14V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1603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vrD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094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2000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667L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60259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g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61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923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308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14093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vr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6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244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82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4398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ks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66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419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1140G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85122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rbE3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196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60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54T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08666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bN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062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2989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997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17765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1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472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158N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99191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1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063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opg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355X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99782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cr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19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152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51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5770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cD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24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712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238P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2145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yp1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27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949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317K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48697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ro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538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587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196Q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62090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e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60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967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opg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323X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2935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4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60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452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opg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484X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36497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m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922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641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214H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37166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s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93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412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38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51483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940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5525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842E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77191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recG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973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653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218L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2929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tX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2992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623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208T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49655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gm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068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682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228W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32941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290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61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54Q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71634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pq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39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412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138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05276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y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397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262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88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14737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5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42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328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110T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42566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5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42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470A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157Q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43505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601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76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59V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44106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pp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666c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878T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293V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06207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mb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79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1512C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504D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48025</w:t>
            </w:r>
          </w:p>
        </w:tc>
      </w:tr>
      <w:tr w:rsidR="00980F28" w:rsidRPr="009F239A" w:rsidTr="00D82E11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PE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v387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229G</w:t>
            </w:r>
          </w:p>
        </w:tc>
        <w:tc>
          <w:tcPr>
            <w:tcW w:w="1834" w:type="dxa"/>
            <w:vAlign w:val="bottom"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77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980F28" w:rsidRPr="009F239A" w:rsidRDefault="00980F28" w:rsidP="00583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F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51303</w:t>
            </w:r>
          </w:p>
        </w:tc>
      </w:tr>
    </w:tbl>
    <w:p w:rsidR="00452E41" w:rsidRDefault="00452E41" w:rsidP="00583522">
      <w:pPr>
        <w:spacing w:line="360" w:lineRule="auto"/>
      </w:pPr>
    </w:p>
    <w:sectPr w:rsidR="00452E41" w:rsidSect="006D34E7">
      <w:pgSz w:w="11906" w:h="16838"/>
      <w:pgMar w:top="113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8C7"/>
    <w:rsid w:val="002843E0"/>
    <w:rsid w:val="00452E41"/>
    <w:rsid w:val="005758C7"/>
    <w:rsid w:val="00583522"/>
    <w:rsid w:val="005D5982"/>
    <w:rsid w:val="008E382D"/>
    <w:rsid w:val="009074FF"/>
    <w:rsid w:val="00980F28"/>
    <w:rsid w:val="009F239A"/>
    <w:rsid w:val="00CB7A87"/>
    <w:rsid w:val="00D8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F28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0F28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980F28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F28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0F28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980F28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</dc:creator>
  <cp:keywords/>
  <dc:description/>
  <cp:lastModifiedBy>Kaushik</cp:lastModifiedBy>
  <cp:revision>8</cp:revision>
  <dcterms:created xsi:type="dcterms:W3CDTF">2020-03-03T11:35:00Z</dcterms:created>
  <dcterms:modified xsi:type="dcterms:W3CDTF">2020-03-04T11:04:00Z</dcterms:modified>
</cp:coreProperties>
</file>